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D5BA2" w14:textId="7115AD19" w:rsidR="00EA58B7" w:rsidRPr="00475F91" w:rsidRDefault="00EA58B7" w:rsidP="00EA58B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475F91">
        <w:rPr>
          <w:rFonts w:ascii="Times New Roman" w:hAnsi="Times New Roman" w:cs="Times New Roman"/>
          <w:b/>
          <w:color w:val="000000" w:themeColor="text1"/>
          <w:lang w:val="en-US"/>
        </w:rPr>
        <w:t xml:space="preserve">Appendix </w:t>
      </w:r>
      <w:r w:rsidR="000A08ED" w:rsidRPr="00475F91">
        <w:rPr>
          <w:rFonts w:ascii="Times New Roman" w:hAnsi="Times New Roman" w:cs="Times New Roman"/>
          <w:b/>
          <w:color w:val="000000" w:themeColor="text1"/>
          <w:lang w:val="en-US"/>
        </w:rPr>
        <w:t>A</w:t>
      </w:r>
      <w:r w:rsidRPr="00475F91">
        <w:rPr>
          <w:rFonts w:ascii="Times New Roman" w:hAnsi="Times New Roman" w:cs="Times New Roman"/>
          <w:b/>
          <w:color w:val="000000" w:themeColor="text1"/>
          <w:lang w:val="en-US"/>
        </w:rPr>
        <w:t>. Key authors and the snowball method</w:t>
      </w:r>
    </w:p>
    <w:p w14:paraId="2F17647A" w14:textId="3E40AE61" w:rsidR="00544C0B" w:rsidRPr="00475F91" w:rsidRDefault="00EA58B7" w:rsidP="00EA58B7">
      <w:pPr>
        <w:spacing w:line="480" w:lineRule="auto"/>
        <w:jc w:val="both"/>
        <w:rPr>
          <w:color w:val="000000" w:themeColor="text1"/>
          <w:lang w:val="en-US"/>
        </w:rPr>
      </w:pP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Key authors were identified as those who had published three or more contributions. </w:t>
      </w:r>
      <w:r w:rsidR="00AC088C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The k</w:t>
      </w:r>
      <w:r w:rsidR="006613F7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ey authors are Tova Band-Winterstein, Hila Avieli, Masako Kageyama, Yael Smeloy, Georgia J. Anetzberger, Craig Austin, Maria D. Daskalopoulos, Jill E. Korbin, and Phyllis Solomon. 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Based on this, articles by the</w:t>
      </w:r>
      <w:r w:rsidR="00AC088C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se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uthors were determined to be key articles (15 articles) on whose basis a literature review was carried out using the snowball method according to Wohli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fldChar w:fldCharType="begin"/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instrText xml:space="preserve"> ADDIN EN.CITE &lt;EndNote&gt;&lt;Cite ExcludeAuth="1" ExcludeYear="1" Hidden="1"&gt;&lt;Author&gt;Wohlin&lt;/Author&gt;&lt;Year&gt;2014&lt;/Year&gt;&lt;RecNum&gt;240&lt;/RecNum&gt;&lt;record&gt;&lt;rec-number&gt;240&lt;/rec-number&gt;&lt;foreign-keys&gt;&lt;key app="EN" db-id="x9a2pve2psepzceptpwxaz5tavvt29sz09wf" timestamp="1663342382"&gt;240&lt;/key&gt;&lt;/foreign-keys&gt;&lt;ref-type name="Conference Paper"&gt;47&lt;/ref-type&gt;&lt;contributors&gt;&lt;authors&gt;&lt;author&gt;Claes Wohlin&lt;/author&gt;&lt;/authors&gt;&lt;/contributors&gt;&lt;titles&gt;&lt;title&gt;Guidelines for snowballing in systematic literature studies and a replication in software engineering&lt;/title&gt;&lt;secondary-title&gt;Proceedings of the 18th International Conference on Evaluation and Assessment in Software Engineering&lt;/secondary-title&gt;&lt;/titles&gt;&lt;pages&gt;Article 38&lt;/pages&gt;&lt;keywords&gt;&lt;keyword&gt;replication, systematic mapping studies, systematic literature review, snowballing, snowball search&lt;/keyword&gt;&lt;/keywords&gt;&lt;dates&gt;&lt;year&gt;2014&lt;/year&gt;&lt;/dates&gt;&lt;pub-location&gt;London, England, United Kingdom&lt;/pub-location&gt;&lt;publisher&gt;Association for Computing Machinery&lt;/publisher&gt;&lt;urls&gt;&lt;related-urls&gt;&lt;url&gt;https://doi.org/10.1145/2601248.2601268&lt;/url&gt;&lt;/related-urls&gt;&lt;/urls&gt;&lt;electronic-resource-num&gt;10.1145/2601248.2601268&lt;/electronic-resource-num&gt;&lt;/record&gt;&lt;/Cite&gt;&lt;/EndNote&gt;</w:instrTex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fldChar w:fldCharType="end"/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n (2014). </w:t>
      </w:r>
      <w:r w:rsidR="00AC088C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In more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detail, backward snowballing was used, which means additional articles were identified using the reference list of the articles. The reference list was reviewed based on all </w:t>
      </w:r>
      <w:r w:rsidR="00AC088C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the 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details included, especially 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the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titles. The inclusion criteri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on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w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as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empirical literature addressing violence against parents by adult children published in English. Literature not 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meeting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the criteri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on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nd already found during the systematic literature review was excluded. Literature that met the inclusion criteri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on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was reviewed by abstracts and texts to decide 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on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nclusion. We found one relevant book entitled </w:t>
      </w:r>
      <w:r w:rsidRPr="00475F91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 xml:space="preserve">The etiology of elder abuse by adult offspring 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by G. J. Anetzberger from 1987. Since it was unavailable, the doctoral dissertation by the same author (Anetzberger, 1986) with the title </w:t>
      </w:r>
      <w:r w:rsidRPr="00475F91">
        <w:rPr>
          <w:rFonts w:ascii="Times New Roman" w:hAnsi="Times New Roman" w:cs="Times New Roman"/>
          <w:i/>
          <w:color w:val="000000" w:themeColor="text1"/>
          <w:szCs w:val="24"/>
          <w:lang w:val="en-US"/>
        </w:rPr>
        <w:t>The etiology of elder abuse by adult offspring: An exploratory study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was analyzed. Further, the literature was reviewed by key authors in the Web of Science and PubMed databases. Similarly, 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like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before, the literature was first reviewed by the titles. The inclusion criteri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on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w</w:t>
      </w:r>
      <w:r w:rsidR="000741B2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as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empirical literature addressing violence against parents by adult children published in English. The literature that did not fulfill the criteri</w:t>
      </w:r>
      <w:r w:rsidR="00723BCD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on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nd already found by </w:t>
      </w:r>
      <w:r w:rsidR="00723BCD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the 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systematic literature review and </w:t>
      </w:r>
      <w:r w:rsidR="00723BCD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the 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snowball method were excluded. Before </w:t>
      </w:r>
      <w:r w:rsidR="00723BCD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making 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the final decision </w:t>
      </w:r>
      <w:r w:rsidR="00723BCD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on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inclu</w:t>
      </w:r>
      <w:r w:rsidR="00723BCD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sion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, the </w:t>
      </w:r>
      <w:r w:rsidR="00723BCD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abstracts and texts of the 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literature w</w:t>
      </w:r>
      <w:r w:rsidR="00723BCD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ere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reviewed. This led us to detect another relevant article (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fldChar w:fldCharType="begin">
          <w:fldData xml:space="preserve">PEVuZE5vdGU+PENpdGUgRXhjbHVkZUF1dGg9IjEiIEV4Y2x1ZGVZZWFyPSIxIiBIaWRkZW49IjEi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</w:fldData>
        </w:fldChar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instrText xml:space="preserve"> ADDIN EN.CITE </w:instrTex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fldChar w:fldCharType="begin">
          <w:fldData xml:space="preserve">PEVuZE5vdGU+PENpdGUgRXhjbHVkZUF1dGg9IjEiIEV4Y2x1ZGVZZWFyPSIxIiBIaWRkZW49IjEi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</w:fldData>
        </w:fldChar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instrText xml:space="preserve"> ADDIN EN.CITE.DATA </w:instrTex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fldChar w:fldCharType="end"/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fldChar w:fldCharType="end"/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Kageyama et al., 2016</w:t>
      </w:r>
      <w:r w:rsidR="00B91B0E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b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>). The process of reviewing literature by key authors and the snowball method was documented in Word files</w:t>
      </w:r>
      <w:r w:rsidR="009A2AAE"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. </w:t>
      </w:r>
      <w:r w:rsidRPr="00475F91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</w:t>
      </w:r>
    </w:p>
    <w:sectPr w:rsidR="00544C0B" w:rsidRPr="00475F91" w:rsidSect="00EA58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768"/>
    <w:rsid w:val="00051ECF"/>
    <w:rsid w:val="000741B2"/>
    <w:rsid w:val="00074C85"/>
    <w:rsid w:val="000A08ED"/>
    <w:rsid w:val="000C1CF2"/>
    <w:rsid w:val="000F1171"/>
    <w:rsid w:val="00145191"/>
    <w:rsid w:val="00156A59"/>
    <w:rsid w:val="00165A42"/>
    <w:rsid w:val="001813E7"/>
    <w:rsid w:val="001822A8"/>
    <w:rsid w:val="001C5BDA"/>
    <w:rsid w:val="002364E5"/>
    <w:rsid w:val="00254FA5"/>
    <w:rsid w:val="0027600D"/>
    <w:rsid w:val="002E0A06"/>
    <w:rsid w:val="00314E63"/>
    <w:rsid w:val="00336C67"/>
    <w:rsid w:val="003756BA"/>
    <w:rsid w:val="0037598D"/>
    <w:rsid w:val="0038721D"/>
    <w:rsid w:val="0039407D"/>
    <w:rsid w:val="00415CD6"/>
    <w:rsid w:val="00467FDD"/>
    <w:rsid w:val="00475F91"/>
    <w:rsid w:val="00477E85"/>
    <w:rsid w:val="004822E1"/>
    <w:rsid w:val="00494754"/>
    <w:rsid w:val="004C433C"/>
    <w:rsid w:val="00537A74"/>
    <w:rsid w:val="00544C0B"/>
    <w:rsid w:val="00570B19"/>
    <w:rsid w:val="00580A55"/>
    <w:rsid w:val="005A0B72"/>
    <w:rsid w:val="005F2779"/>
    <w:rsid w:val="006003E7"/>
    <w:rsid w:val="006234F8"/>
    <w:rsid w:val="006613F7"/>
    <w:rsid w:val="006B1DA3"/>
    <w:rsid w:val="00702B1B"/>
    <w:rsid w:val="00715300"/>
    <w:rsid w:val="00723BCD"/>
    <w:rsid w:val="0073603F"/>
    <w:rsid w:val="00744970"/>
    <w:rsid w:val="00775357"/>
    <w:rsid w:val="007B56A3"/>
    <w:rsid w:val="007B7407"/>
    <w:rsid w:val="007C7F1A"/>
    <w:rsid w:val="00807EDF"/>
    <w:rsid w:val="0083101D"/>
    <w:rsid w:val="008429CC"/>
    <w:rsid w:val="008B762F"/>
    <w:rsid w:val="008D4BD3"/>
    <w:rsid w:val="00901C31"/>
    <w:rsid w:val="0092532E"/>
    <w:rsid w:val="009344D6"/>
    <w:rsid w:val="00954C8B"/>
    <w:rsid w:val="009759D5"/>
    <w:rsid w:val="00981F18"/>
    <w:rsid w:val="009A2AAE"/>
    <w:rsid w:val="009B1642"/>
    <w:rsid w:val="009F40F1"/>
    <w:rsid w:val="00AB3E15"/>
    <w:rsid w:val="00AC088C"/>
    <w:rsid w:val="00AC4D31"/>
    <w:rsid w:val="00AF3B2E"/>
    <w:rsid w:val="00B549FA"/>
    <w:rsid w:val="00B621BE"/>
    <w:rsid w:val="00B91B0E"/>
    <w:rsid w:val="00BB3A53"/>
    <w:rsid w:val="00C22E10"/>
    <w:rsid w:val="00C353D2"/>
    <w:rsid w:val="00C91CC1"/>
    <w:rsid w:val="00CF2A40"/>
    <w:rsid w:val="00D83F28"/>
    <w:rsid w:val="00DB2726"/>
    <w:rsid w:val="00E3055A"/>
    <w:rsid w:val="00E52768"/>
    <w:rsid w:val="00EA58B7"/>
    <w:rsid w:val="00EA795D"/>
    <w:rsid w:val="00F27272"/>
    <w:rsid w:val="00F63E63"/>
    <w:rsid w:val="00F72E3C"/>
    <w:rsid w:val="00F83D91"/>
    <w:rsid w:val="00F900F4"/>
    <w:rsid w:val="00FD40A3"/>
    <w:rsid w:val="00FE3A0A"/>
    <w:rsid w:val="00FE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4E13A9"/>
  <w15:chartTrackingRefBased/>
  <w15:docId w15:val="{DC4C381D-D518-4AE7-8DE3-F058B80CC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aliases w:val="naslov"/>
    <w:qFormat/>
    <w:rsid w:val="000C1CF2"/>
    <w:pPr>
      <w:spacing w:after="0" w:line="360" w:lineRule="auto"/>
    </w:pPr>
    <w:rPr>
      <w:rFonts w:cs="Arial"/>
      <w:sz w:val="24"/>
    </w:rPr>
  </w:style>
  <w:style w:type="paragraph" w:styleId="Naslov1">
    <w:name w:val="heading 1"/>
    <w:basedOn w:val="Navaden"/>
    <w:next w:val="Navaden"/>
    <w:link w:val="Naslov1Znak"/>
    <w:autoRedefine/>
    <w:uiPriority w:val="9"/>
    <w:qFormat/>
    <w:rsid w:val="00494754"/>
    <w:pPr>
      <w:keepNext/>
      <w:keepLines/>
      <w:spacing w:before="240"/>
      <w:jc w:val="both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Naslov2">
    <w:name w:val="heading 2"/>
    <w:basedOn w:val="Navaden"/>
    <w:next w:val="Navaden"/>
    <w:link w:val="Naslov2Znak"/>
    <w:autoRedefine/>
    <w:uiPriority w:val="9"/>
    <w:unhideWhenUsed/>
    <w:qFormat/>
    <w:rsid w:val="002364E5"/>
    <w:pPr>
      <w:keepNext/>
      <w:keepLines/>
      <w:spacing w:before="40"/>
      <w:jc w:val="both"/>
      <w:outlineLvl w:val="1"/>
    </w:pPr>
    <w:rPr>
      <w:rFonts w:eastAsiaTheme="majorEastAsia" w:cstheme="majorBidi"/>
      <w:color w:val="000000" w:themeColor="text1"/>
      <w:sz w:val="28"/>
      <w:szCs w:val="26"/>
    </w:rPr>
  </w:style>
  <w:style w:type="paragraph" w:styleId="Naslov3">
    <w:name w:val="heading 3"/>
    <w:basedOn w:val="Navaden"/>
    <w:next w:val="Navaden"/>
    <w:link w:val="Naslov3Znak"/>
    <w:autoRedefine/>
    <w:uiPriority w:val="9"/>
    <w:unhideWhenUsed/>
    <w:qFormat/>
    <w:rsid w:val="002364E5"/>
    <w:pPr>
      <w:keepNext/>
      <w:keepLines/>
      <w:spacing w:before="40"/>
      <w:jc w:val="both"/>
      <w:outlineLvl w:val="2"/>
    </w:pPr>
    <w:rPr>
      <w:rFonts w:eastAsiaTheme="majorEastAsia" w:cstheme="majorBidi"/>
      <w:color w:val="000000" w:themeColor="text1"/>
      <w:szCs w:val="24"/>
    </w:rPr>
  </w:style>
  <w:style w:type="paragraph" w:styleId="Naslov4">
    <w:name w:val="heading 4"/>
    <w:basedOn w:val="Navaden"/>
    <w:next w:val="Navaden"/>
    <w:link w:val="Naslov4Znak"/>
    <w:autoRedefine/>
    <w:uiPriority w:val="9"/>
    <w:semiHidden/>
    <w:unhideWhenUsed/>
    <w:qFormat/>
    <w:rsid w:val="00415CD6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2Znak">
    <w:name w:val="Naslov 2 Znak"/>
    <w:basedOn w:val="Privzetapisavaodstavka"/>
    <w:link w:val="Naslov2"/>
    <w:uiPriority w:val="9"/>
    <w:rsid w:val="002364E5"/>
    <w:rPr>
      <w:rFonts w:eastAsiaTheme="majorEastAsia" w:cstheme="majorBidi"/>
      <w:color w:val="000000" w:themeColor="text1"/>
      <w:sz w:val="28"/>
      <w:szCs w:val="26"/>
    </w:rPr>
  </w:style>
  <w:style w:type="character" w:customStyle="1" w:styleId="Naslov1Znak">
    <w:name w:val="Naslov 1 Znak"/>
    <w:basedOn w:val="Privzetapisavaodstavka"/>
    <w:link w:val="Naslov1"/>
    <w:uiPriority w:val="9"/>
    <w:rsid w:val="00494754"/>
    <w:rPr>
      <w:rFonts w:eastAsiaTheme="majorEastAsia" w:cstheme="majorBidi"/>
      <w:b/>
      <w:color w:val="000000" w:themeColor="text1"/>
      <w:sz w:val="36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rsid w:val="002364E5"/>
    <w:rPr>
      <w:rFonts w:eastAsiaTheme="majorEastAsia" w:cstheme="majorBidi"/>
      <w:color w:val="000000" w:themeColor="text1"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415CD6"/>
    <w:rPr>
      <w:rFonts w:asciiTheme="majorHAnsi" w:eastAsiaTheme="majorEastAsia" w:hAnsiTheme="majorHAnsi" w:cstheme="majorBidi"/>
      <w:iCs/>
      <w:sz w:val="24"/>
    </w:rPr>
  </w:style>
  <w:style w:type="paragraph" w:styleId="Revizija">
    <w:name w:val="Revision"/>
    <w:hidden/>
    <w:uiPriority w:val="99"/>
    <w:semiHidden/>
    <w:rsid w:val="005A0B72"/>
    <w:pPr>
      <w:spacing w:after="0" w:line="240" w:lineRule="auto"/>
    </w:pPr>
    <w:rPr>
      <w:rFonts w:cs="Arial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981F18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981F18"/>
    <w:pPr>
      <w:spacing w:line="240" w:lineRule="auto"/>
    </w:pPr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981F18"/>
    <w:rPr>
      <w:rFonts w:cs="Arial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981F18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981F18"/>
    <w:rPr>
      <w:rFonts w:cs="Arial"/>
      <w:b/>
      <w:bCs/>
      <w:sz w:val="20"/>
      <w:szCs w:val="20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9344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9344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3014</Characters>
  <Application>Microsoft Office Word</Application>
  <DocSecurity>0</DocSecurity>
  <Lines>25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Klun</dc:creator>
  <cp:keywords/>
  <dc:description/>
  <cp:lastModifiedBy>Danijela Frangež</cp:lastModifiedBy>
  <cp:revision>7</cp:revision>
  <dcterms:created xsi:type="dcterms:W3CDTF">2024-05-23T15:52:00Z</dcterms:created>
  <dcterms:modified xsi:type="dcterms:W3CDTF">2024-08-10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e84828133569208a13963e009d1b8915d7096b45d85259829ac5250942a46e</vt:lpwstr>
  </property>
</Properties>
</file>